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8C81616" w14:textId="77777777" w:rsidR="00B3458A" w:rsidRPr="007D5D3B" w:rsidRDefault="00B3458A" w:rsidP="00B3458A">
      <w:pPr>
        <w:jc w:val="center"/>
        <w:rPr>
          <w:rFonts w:cs="Times New Roman"/>
          <w:b/>
          <w:color w:val="000000" w:themeColor="text1"/>
          <w:sz w:val="32"/>
          <w:szCs w:val="32"/>
        </w:rPr>
      </w:pPr>
      <w:r w:rsidRPr="007D5D3B">
        <w:rPr>
          <w:rFonts w:cs="Times New Roman"/>
          <w:b/>
          <w:color w:val="000000" w:themeColor="text1"/>
          <w:sz w:val="32"/>
          <w:szCs w:val="32"/>
        </w:rPr>
        <w:t>Expression quantitative trait locus (</w:t>
      </w:r>
      <w:proofErr w:type="spellStart"/>
      <w:r w:rsidRPr="007D5D3B">
        <w:rPr>
          <w:rFonts w:cs="Times New Roman"/>
          <w:b/>
          <w:color w:val="000000" w:themeColor="text1"/>
          <w:sz w:val="32"/>
          <w:szCs w:val="32"/>
        </w:rPr>
        <w:t>eQTL</w:t>
      </w:r>
      <w:proofErr w:type="spellEnd"/>
      <w:r w:rsidRPr="007D5D3B">
        <w:rPr>
          <w:rFonts w:cs="Times New Roman"/>
          <w:b/>
          <w:color w:val="000000" w:themeColor="text1"/>
          <w:sz w:val="32"/>
          <w:szCs w:val="32"/>
        </w:rPr>
        <w:t>) studies in the era of single-cell omics</w:t>
      </w:r>
    </w:p>
    <w:p w14:paraId="6F71209F" w14:textId="77777777" w:rsidR="00B3458A" w:rsidRPr="007D4821" w:rsidRDefault="00B3458A" w:rsidP="00B3458A">
      <w:pPr>
        <w:rPr>
          <w:rFonts w:cs="Times New Roman"/>
          <w:szCs w:val="24"/>
          <w:vertAlign w:val="superscript"/>
        </w:rPr>
      </w:pPr>
      <w:r w:rsidRPr="007D5D3B">
        <w:rPr>
          <w:rFonts w:cs="Times New Roman"/>
          <w:szCs w:val="24"/>
        </w:rPr>
        <w:t>Jie Luo</w:t>
      </w:r>
      <w:r>
        <w:rPr>
          <w:rFonts w:cs="Times New Roman"/>
          <w:szCs w:val="24"/>
          <w:vertAlign w:val="superscript"/>
        </w:rPr>
        <w:t>1*</w:t>
      </w:r>
      <w:r w:rsidRPr="007D5D3B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Xinyi Wu</w:t>
      </w: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, Yuan Cheng</w:t>
      </w: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, </w:t>
      </w:r>
      <w:proofErr w:type="spellStart"/>
      <w:r>
        <w:rPr>
          <w:rFonts w:cs="Times New Roman"/>
          <w:szCs w:val="24"/>
        </w:rPr>
        <w:t>Guang</w:t>
      </w:r>
      <w:proofErr w:type="spellEnd"/>
      <w:r>
        <w:rPr>
          <w:rFonts w:cs="Times New Roman"/>
          <w:szCs w:val="24"/>
        </w:rPr>
        <w:t xml:space="preserve"> Chen</w:t>
      </w: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, Jian Wang</w:t>
      </w: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, </w:t>
      </w:r>
      <w:proofErr w:type="spellStart"/>
      <w:r>
        <w:rPr>
          <w:rFonts w:cs="Times New Roman"/>
          <w:szCs w:val="24"/>
        </w:rPr>
        <w:t>Xijiao</w:t>
      </w:r>
      <w:proofErr w:type="spellEnd"/>
      <w:r>
        <w:rPr>
          <w:rFonts w:cs="Times New Roman"/>
          <w:szCs w:val="24"/>
        </w:rPr>
        <w:t xml:space="preserve"> Song</w:t>
      </w:r>
      <w:r>
        <w:rPr>
          <w:rFonts w:cs="Times New Roman"/>
          <w:szCs w:val="24"/>
          <w:vertAlign w:val="superscript"/>
        </w:rPr>
        <w:t>1</w:t>
      </w:r>
    </w:p>
    <w:p w14:paraId="61FD650D" w14:textId="77777777" w:rsidR="00B3458A" w:rsidRDefault="00B3458A" w:rsidP="00B3458A">
      <w:pPr>
        <w:adjustRightInd w:val="0"/>
        <w:snapToGrid w:val="0"/>
        <w:contextualSpacing/>
        <w:rPr>
          <w:rFonts w:eastAsia="Times New Roman" w:cs="Times New Roman"/>
          <w:color w:val="000000" w:themeColor="text1"/>
          <w:szCs w:val="24"/>
        </w:rPr>
      </w:pPr>
      <w:r>
        <w:rPr>
          <w:rFonts w:eastAsia="Times New Roman" w:cs="Times New Roman"/>
          <w:color w:val="000000" w:themeColor="text1"/>
          <w:szCs w:val="24"/>
          <w:vertAlign w:val="superscript"/>
        </w:rPr>
        <w:t>1</w:t>
      </w:r>
      <w:r w:rsidRPr="007D5D3B">
        <w:rPr>
          <w:rFonts w:eastAsia="Times New Roman" w:cs="Times New Roman"/>
          <w:color w:val="000000" w:themeColor="text1"/>
          <w:szCs w:val="24"/>
        </w:rPr>
        <w:t xml:space="preserve">State Key Laboratory for Managing Biotic and Chemical Threats to the Quality and Safety of </w:t>
      </w:r>
      <w:proofErr w:type="spellStart"/>
      <w:r w:rsidRPr="007D5D3B">
        <w:rPr>
          <w:rFonts w:eastAsia="Times New Roman" w:cs="Times New Roman"/>
          <w:color w:val="000000" w:themeColor="text1"/>
          <w:szCs w:val="24"/>
        </w:rPr>
        <w:t>Agro</w:t>
      </w:r>
      <w:proofErr w:type="spellEnd"/>
      <w:r w:rsidRPr="007D5D3B">
        <w:rPr>
          <w:rFonts w:eastAsia="Times New Roman" w:cs="Times New Roman"/>
          <w:color w:val="000000" w:themeColor="text1"/>
          <w:szCs w:val="24"/>
        </w:rPr>
        <w:t>‐products, Zhejiang Academy of Agricultural Sciences, Hangzhou, Zhejiang 310021, China</w:t>
      </w:r>
    </w:p>
    <w:p w14:paraId="511A9623" w14:textId="77777777" w:rsidR="00B3458A" w:rsidRPr="00607FF8" w:rsidRDefault="00B3458A" w:rsidP="00B3458A">
      <w:pPr>
        <w:adjustRightInd w:val="0"/>
        <w:snapToGrid w:val="0"/>
        <w:contextualSpacing/>
        <w:rPr>
          <w:rFonts w:eastAsia="Times New Roman" w:cs="Times New Roman"/>
          <w:color w:val="000000" w:themeColor="text1"/>
          <w:szCs w:val="24"/>
        </w:rPr>
      </w:pPr>
      <w:r>
        <w:rPr>
          <w:rFonts w:eastAsia="Times New Roman" w:cs="Times New Roman"/>
          <w:color w:val="000000" w:themeColor="text1"/>
          <w:szCs w:val="24"/>
          <w:vertAlign w:val="superscript"/>
        </w:rPr>
        <w:t>2</w:t>
      </w:r>
      <w:r w:rsidRPr="00607FF8">
        <w:rPr>
          <w:rFonts w:eastAsia="Times New Roman" w:cs="Times New Roman"/>
          <w:color w:val="000000" w:themeColor="text1"/>
          <w:szCs w:val="24"/>
        </w:rPr>
        <w:t>Institute of Vegetables, Zhejiang Academy of Agricultural Sciences, Hangzhou, China</w:t>
      </w:r>
    </w:p>
    <w:p w14:paraId="25D2C293" w14:textId="59FD8F59" w:rsidR="002868E2" w:rsidRPr="00994A3D" w:rsidRDefault="002868E2" w:rsidP="0001436A">
      <w:pPr>
        <w:pStyle w:val="AuthorList"/>
      </w:pPr>
    </w:p>
    <w:p w14:paraId="7BF4B9C0" w14:textId="77777777" w:rsidR="00B3458A" w:rsidRDefault="002868E2" w:rsidP="00B3458A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</w:p>
    <w:p w14:paraId="6B7C1501" w14:textId="77777777" w:rsidR="00B3458A" w:rsidRDefault="00B3458A" w:rsidP="00B3458A">
      <w:pPr>
        <w:adjustRightInd w:val="0"/>
        <w:snapToGrid w:val="0"/>
        <w:contextualSpacing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 xml:space="preserve">Jie </w:t>
      </w:r>
      <w:r>
        <w:rPr>
          <w:rFonts w:cs="Times New Roman" w:hint="eastAsia"/>
          <w:color w:val="000000" w:themeColor="text1"/>
          <w:szCs w:val="24"/>
        </w:rPr>
        <w:t>Luo</w:t>
      </w:r>
    </w:p>
    <w:p w14:paraId="123EBAE8" w14:textId="77777777" w:rsidR="00B3458A" w:rsidRDefault="00B3458A" w:rsidP="00B3458A">
      <w:pPr>
        <w:adjustRightInd w:val="0"/>
        <w:snapToGrid w:val="0"/>
        <w:contextualSpacing/>
        <w:rPr>
          <w:rFonts w:cs="Times New Roman"/>
          <w:color w:val="000000" w:themeColor="text1"/>
          <w:szCs w:val="24"/>
        </w:rPr>
      </w:pPr>
      <w:r>
        <w:rPr>
          <w:rFonts w:cs="Times New Roman" w:hint="eastAsia"/>
          <w:color w:val="000000" w:themeColor="text1"/>
          <w:szCs w:val="24"/>
        </w:rPr>
        <w:t>l</w:t>
      </w:r>
      <w:r>
        <w:rPr>
          <w:rFonts w:cs="Times New Roman"/>
          <w:color w:val="000000" w:themeColor="text1"/>
          <w:szCs w:val="24"/>
        </w:rPr>
        <w:t>uojie@mail.zaas.ac.cn</w:t>
      </w:r>
    </w:p>
    <w:p w14:paraId="347E4725" w14:textId="77777777" w:rsidR="00B3458A" w:rsidRDefault="00B3458A" w:rsidP="00B3458A">
      <w:pPr>
        <w:spacing w:before="240" w:after="0"/>
        <w:rPr>
          <w:rFonts w:cs="Times New Roman"/>
        </w:rPr>
      </w:pPr>
    </w:p>
    <w:p w14:paraId="5E584EE8" w14:textId="68A74970" w:rsidR="00994A3D" w:rsidRPr="00994A3D" w:rsidRDefault="00654E8F" w:rsidP="0001436A">
      <w:pPr>
        <w:pStyle w:val="1"/>
      </w:pPr>
      <w:r w:rsidRPr="00994A3D">
        <w:t>Supplementary Tables</w:t>
      </w:r>
    </w:p>
    <w:p w14:paraId="3B020E77" w14:textId="7F59D8BD" w:rsidR="00994A3D" w:rsidRPr="00667A16" w:rsidRDefault="00994A3D" w:rsidP="002B4A57">
      <w:pPr>
        <w:keepNext/>
        <w:rPr>
          <w:rFonts w:cs="Times New Roman"/>
          <w:b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F34206"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667A16">
        <w:rPr>
          <w:rFonts w:cs="Times New Roman"/>
          <w:b/>
          <w:bCs/>
          <w:szCs w:val="24"/>
        </w:rPr>
        <w:t xml:space="preserve"> </w:t>
      </w:r>
      <w:r w:rsidR="00667A16" w:rsidRPr="00667A16">
        <w:rPr>
          <w:rFonts w:cs="Times New Roman"/>
          <w:b/>
          <w:bCs/>
          <w:szCs w:val="24"/>
        </w:rPr>
        <w:t xml:space="preserve">Transformation, scaling/normalization methods for </w:t>
      </w:r>
      <w:proofErr w:type="spellStart"/>
      <w:r w:rsidR="00667A16" w:rsidRPr="00667A16">
        <w:rPr>
          <w:rFonts w:cs="Times New Roman"/>
          <w:b/>
          <w:bCs/>
          <w:szCs w:val="24"/>
        </w:rPr>
        <w:t>scRNA</w:t>
      </w:r>
      <w:proofErr w:type="spellEnd"/>
      <w:r w:rsidR="00667A16" w:rsidRPr="00667A16">
        <w:rPr>
          <w:rFonts w:cs="Times New Roman"/>
          <w:b/>
          <w:bCs/>
          <w:szCs w:val="24"/>
        </w:rPr>
        <w:t>-seq data pretreatment</w:t>
      </w:r>
    </w:p>
    <w:tbl>
      <w:tblPr>
        <w:tblW w:w="9781" w:type="dxa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2126"/>
        <w:gridCol w:w="2268"/>
        <w:gridCol w:w="2693"/>
      </w:tblGrid>
      <w:tr w:rsidR="00B55EF1" w:rsidRPr="00B55EF1" w14:paraId="306BB557" w14:textId="77777777" w:rsidTr="00B55EF1">
        <w:trPr>
          <w:trHeight w:val="564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BCE802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Nam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1D6786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Tools/Packag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194E80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Model/Method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E587FF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9F3973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Site</w:t>
            </w:r>
          </w:p>
        </w:tc>
      </w:tr>
      <w:tr w:rsidR="00B55EF1" w:rsidRPr="00B55EF1" w14:paraId="5AD1CFFB" w14:textId="77777777" w:rsidTr="00B55EF1">
        <w:trPr>
          <w:trHeight w:val="288"/>
        </w:trPr>
        <w:tc>
          <w:tcPr>
            <w:tcW w:w="978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1885CD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Transformation</w:t>
            </w:r>
          </w:p>
        </w:tc>
      </w:tr>
      <w:tr w:rsidR="00B55EF1" w:rsidRPr="00B55EF1" w14:paraId="60A99335" w14:textId="77777777" w:rsidTr="00B55EF1">
        <w:trPr>
          <w:trHeight w:val="55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4A71A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Lin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B5EE6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proofErr w:type="spellStart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sctransform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457D9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generalized linear mod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B05D0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proofErr w:type="spellStart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Hafemeister</w:t>
            </w:r>
            <w:proofErr w:type="spellEnd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 C et al., 2019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AB834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github.com/</w:t>
            </w:r>
            <w:proofErr w:type="spellStart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ChristophH</w:t>
            </w:r>
            <w:proofErr w:type="spellEnd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/</w:t>
            </w:r>
            <w:proofErr w:type="spellStart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sctransform</w:t>
            </w:r>
            <w:proofErr w:type="spellEnd"/>
          </w:p>
        </w:tc>
      </w:tr>
      <w:tr w:rsidR="00B55EF1" w:rsidRPr="00B55EF1" w14:paraId="2796A340" w14:textId="77777777" w:rsidTr="00B55EF1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13CE1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L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981C4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-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429FA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B1345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-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F016D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--</w:t>
            </w:r>
          </w:p>
        </w:tc>
      </w:tr>
      <w:tr w:rsidR="00B55EF1" w:rsidRPr="00B55EF1" w14:paraId="11F77660" w14:textId="77777777" w:rsidTr="00B55EF1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1A816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Sqr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A4C07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-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381EF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C7C0C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-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FCA7A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--</w:t>
            </w:r>
          </w:p>
        </w:tc>
      </w:tr>
      <w:tr w:rsidR="00B55EF1" w:rsidRPr="00B55EF1" w14:paraId="66C323D4" w14:textId="77777777" w:rsidTr="00B55EF1">
        <w:trPr>
          <w:trHeight w:val="82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5025C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V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87A2F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proofErr w:type="spellStart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DESeq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43318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variance-stabilizing transform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8E747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Anders et al., 20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D542C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http://www.bioconductor.org/help/search/index.html?q=DESeq/</w:t>
            </w:r>
          </w:p>
        </w:tc>
      </w:tr>
      <w:tr w:rsidR="00B55EF1" w:rsidRPr="00B55EF1" w14:paraId="61A913DF" w14:textId="77777777" w:rsidTr="00B55EF1">
        <w:trPr>
          <w:trHeight w:val="564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4261FE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PC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B62F47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proofErr w:type="spellStart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prcomp</w:t>
            </w:r>
            <w:proofErr w:type="spellEnd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 function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40A71D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57C1CD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--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B2AD25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--</w:t>
            </w:r>
          </w:p>
        </w:tc>
      </w:tr>
      <w:tr w:rsidR="00B55EF1" w:rsidRPr="00B55EF1" w14:paraId="06BB88C2" w14:textId="77777777" w:rsidTr="00B55EF1">
        <w:trPr>
          <w:trHeight w:val="288"/>
        </w:trPr>
        <w:tc>
          <w:tcPr>
            <w:tcW w:w="978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6C2B07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Scaling/Normalization</w:t>
            </w:r>
          </w:p>
        </w:tc>
      </w:tr>
      <w:tr w:rsidR="00B55EF1" w:rsidRPr="00B55EF1" w14:paraId="371275C4" w14:textId="77777777" w:rsidTr="00B55EF1">
        <w:trPr>
          <w:trHeight w:val="55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A2C74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Scr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83DE6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scr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B7FA4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utilizing the scaling fac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C7D4F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proofErr w:type="spellStart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Lun</w:t>
            </w:r>
            <w:proofErr w:type="spellEnd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 A.T.L et al., 20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02B86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http://bioconductor.org/packages/scran</w:t>
            </w:r>
          </w:p>
        </w:tc>
      </w:tr>
      <w:tr w:rsidR="00B55EF1" w:rsidRPr="00B55EF1" w14:paraId="3905F946" w14:textId="77777777" w:rsidTr="00B55EF1">
        <w:trPr>
          <w:trHeight w:val="55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CC1FC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proofErr w:type="spellStart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SCnor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ABBF5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proofErr w:type="spellStart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SCnorm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996EC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utilizing the scaling fac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FAB4F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proofErr w:type="spellStart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Bacher</w:t>
            </w:r>
            <w:proofErr w:type="spellEnd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 R et al., 20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BCBCB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https://www.biostat.wisc.edu/~kendzior/SCNORM/</w:t>
            </w:r>
          </w:p>
        </w:tc>
      </w:tr>
      <w:tr w:rsidR="00B55EF1" w:rsidRPr="00B55EF1" w14:paraId="71D40391" w14:textId="77777777" w:rsidTr="00B55EF1">
        <w:trPr>
          <w:trHeight w:val="55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8B3B1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proofErr w:type="spellStart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sctransfor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26F28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proofErr w:type="spellStart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sctransform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F33EB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generalized linear mod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75E71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proofErr w:type="spellStart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Hafemeister</w:t>
            </w:r>
            <w:proofErr w:type="spellEnd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 C et al., 2019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EE501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github.com/</w:t>
            </w:r>
            <w:proofErr w:type="spellStart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ChristophH</w:t>
            </w:r>
            <w:proofErr w:type="spellEnd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/</w:t>
            </w:r>
            <w:proofErr w:type="spellStart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sctransform</w:t>
            </w:r>
            <w:proofErr w:type="spellEnd"/>
          </w:p>
        </w:tc>
      </w:tr>
      <w:tr w:rsidR="00B55EF1" w:rsidRPr="00B55EF1" w14:paraId="6F1A1FD4" w14:textId="77777777" w:rsidTr="00B55EF1">
        <w:trPr>
          <w:trHeight w:val="82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9D852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lastRenderedPageBreak/>
              <w:t>Q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CAB5D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proofErr w:type="spellStart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Affy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6E613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quantile normalization metho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55832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proofErr w:type="spellStart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Bolstad</w:t>
            </w:r>
            <w:proofErr w:type="spellEnd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 BM et al., 20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54237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http://www.bioconductor.org/packages/release/bioc/html/affy.html</w:t>
            </w:r>
          </w:p>
        </w:tc>
      </w:tr>
      <w:tr w:rsidR="00B55EF1" w:rsidRPr="00B55EF1" w14:paraId="4D891FD1" w14:textId="77777777" w:rsidTr="00B55EF1">
        <w:trPr>
          <w:trHeight w:val="165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3FEED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UQ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7AE21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proofErr w:type="spellStart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Genominator</w:t>
            </w:r>
            <w:proofErr w:type="spellEnd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; </w:t>
            </w:r>
            <w:proofErr w:type="spellStart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GenomeGraph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FEE46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quantile bas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4B570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Bullard JH et al., 20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18ADD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http://bioconductor.org/packages/release/bioc/html/Genominator.html; http://bioconductor.org/packages/release/bioc/html/GenomeGraphs.html</w:t>
            </w:r>
          </w:p>
        </w:tc>
      </w:tr>
      <w:tr w:rsidR="00B55EF1" w:rsidRPr="00B55EF1" w14:paraId="403C80FB" w14:textId="77777777" w:rsidTr="00B55EF1">
        <w:trPr>
          <w:trHeight w:val="82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68578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TP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B1FB0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RSE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B8DA2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generative model; EM algorith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572DD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Li B et al., 20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48198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http://deweylab.biostat.wisc.edu/rsem</w:t>
            </w:r>
          </w:p>
        </w:tc>
      </w:tr>
      <w:tr w:rsidR="00B55EF1" w:rsidRPr="00B55EF1" w14:paraId="4A218D7A" w14:textId="77777777" w:rsidTr="00B55EF1">
        <w:trPr>
          <w:trHeight w:val="16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CF213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TM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FBB64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proofErr w:type="spellStart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edge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4A1CC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weighted trimmed mean of the log expression ratio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01156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Robinson MD et al., 20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5DE64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http://www.bioconductor.org/packages/release/bioc/html/edgeR.html</w:t>
            </w:r>
          </w:p>
        </w:tc>
      </w:tr>
      <w:tr w:rsidR="00B55EF1" w:rsidRPr="00B55EF1" w14:paraId="740B7C1F" w14:textId="77777777" w:rsidTr="00B55EF1">
        <w:trPr>
          <w:trHeight w:val="110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D516C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Median of ratio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95661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proofErr w:type="spellStart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DESeq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39F47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negative binomial distribution bas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2510B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Anders et al., 20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BDC34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http://www.bioconductor.org/help/search/index.html?q=DESeq/</w:t>
            </w:r>
          </w:p>
        </w:tc>
      </w:tr>
      <w:tr w:rsidR="00B55EF1" w:rsidRPr="00B55EF1" w14:paraId="6E55D79A" w14:textId="77777777" w:rsidTr="00B55EF1">
        <w:trPr>
          <w:trHeight w:val="13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5AB2B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proofErr w:type="spellStart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LogNormaliz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47ED8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Seurat/Scran/</w:t>
            </w:r>
            <w:proofErr w:type="spellStart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SCnorm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2DF70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Normalize count data per cell and transform to log sc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2A3A7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proofErr w:type="spellStart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LogNormalize</w:t>
            </w:r>
            <w:proofErr w:type="spellEnd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 function | R Document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D20F3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hyperlink r:id="rId12" w:history="1">
              <w:r w:rsidRPr="00B55EF1">
                <w:rPr>
                  <w:rFonts w:ascii="Arial" w:eastAsia="等线" w:hAnsi="Arial" w:cs="Arial"/>
                  <w:color w:val="000000"/>
                  <w:sz w:val="22"/>
                  <w:lang w:eastAsia="zh-CN"/>
                </w:rPr>
                <w:t>https://www.rdocumentation.org/packages/Seurat/versions/3.1.1/topics/LogNormalize</w:t>
              </w:r>
            </w:hyperlink>
          </w:p>
        </w:tc>
      </w:tr>
      <w:tr w:rsidR="00B55EF1" w:rsidRPr="00B55EF1" w14:paraId="66887CF3" w14:textId="77777777" w:rsidTr="00B55EF1">
        <w:trPr>
          <w:trHeight w:val="82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D1A2A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Linnor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1BAC3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Linnor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6AE45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linear mod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86854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Shun HY et al., 20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7417E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hyperlink r:id="rId13" w:history="1">
              <w:r w:rsidRPr="00B55EF1">
                <w:rPr>
                  <w:rFonts w:ascii="Arial" w:eastAsia="等线" w:hAnsi="Arial" w:cs="Arial"/>
                  <w:color w:val="000000"/>
                  <w:sz w:val="22"/>
                  <w:lang w:eastAsia="zh-CN"/>
                </w:rPr>
                <w:t>https://www.bioconductor.org/packages/release/bioc/html/Linnorm.html</w:t>
              </w:r>
            </w:hyperlink>
          </w:p>
        </w:tc>
      </w:tr>
      <w:tr w:rsidR="00B55EF1" w:rsidRPr="00B55EF1" w14:paraId="4B0455F4" w14:textId="77777777" w:rsidTr="00B55EF1">
        <w:trPr>
          <w:trHeight w:val="165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E71FD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proofErr w:type="spellStart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scate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7A61E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proofErr w:type="spellStart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scate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C9103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trimmed mean of M </w:t>
            </w:r>
            <w:proofErr w:type="spellStart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vanlues</w:t>
            </w:r>
            <w:proofErr w:type="spellEnd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; relative log-expression; upper-quartile methods et a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3D7D6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McCarthy DJ et al., 20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C0BFB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http://bioconductor.org/packages/scater</w:t>
            </w:r>
          </w:p>
        </w:tc>
      </w:tr>
      <w:tr w:rsidR="00B55EF1" w:rsidRPr="00B55EF1" w14:paraId="266397BC" w14:textId="77777777" w:rsidTr="00B55EF1">
        <w:trPr>
          <w:trHeight w:val="165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24D35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proofErr w:type="spellStart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SAMstr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89C61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proofErr w:type="spellStart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SAMstr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422EF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Poisson resampling; non-parametric statistics; scaling fac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D100D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proofErr w:type="spellStart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Shintaro</w:t>
            </w:r>
            <w:proofErr w:type="spellEnd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 K et al., 20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DABC6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https://github.com/shka/R-SAMstrt</w:t>
            </w:r>
          </w:p>
        </w:tc>
      </w:tr>
      <w:tr w:rsidR="00B55EF1" w:rsidRPr="00B55EF1" w14:paraId="4FAC949C" w14:textId="77777777" w:rsidTr="00B55EF1">
        <w:trPr>
          <w:trHeight w:val="1092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C0C1BD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proofErr w:type="spellStart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BASiC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D56393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proofErr w:type="spellStart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BASiC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59D82B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integrated Bayes-</w:t>
            </w:r>
            <w:proofErr w:type="spellStart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ian</w:t>
            </w:r>
            <w:proofErr w:type="spellEnd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 hierarchical mode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C6B454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proofErr w:type="spellStart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Vallejos</w:t>
            </w:r>
            <w:proofErr w:type="spellEnd"/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 CA et al., 201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00B1A9" w14:textId="77777777" w:rsidR="00B55EF1" w:rsidRPr="00B55EF1" w:rsidRDefault="00B55EF1" w:rsidP="00B55EF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B55EF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 https://github.com/catavallejos/BASiCS</w:t>
            </w:r>
          </w:p>
        </w:tc>
      </w:tr>
    </w:tbl>
    <w:p w14:paraId="3CCD87D0" w14:textId="447CC594" w:rsidR="00667A16" w:rsidRPr="00667A16" w:rsidRDefault="00667A16" w:rsidP="00667A16">
      <w:pPr>
        <w:keepNext/>
        <w:rPr>
          <w:rFonts w:cs="Times New Roman"/>
          <w:bCs/>
          <w:szCs w:val="24"/>
        </w:rPr>
      </w:pPr>
      <w:r w:rsidRPr="00667A16">
        <w:rPr>
          <w:rFonts w:cs="Times New Roman"/>
          <w:bCs/>
          <w:szCs w:val="24"/>
        </w:rPr>
        <w:lastRenderedPageBreak/>
        <w:t>Full Name of methods in Table 1 and Table S1:</w:t>
      </w:r>
      <w:r>
        <w:rPr>
          <w:rFonts w:cs="Times New Roman" w:hint="eastAsia"/>
          <w:bCs/>
          <w:szCs w:val="24"/>
          <w:lang w:eastAsia="zh-CN"/>
        </w:rPr>
        <w:t xml:space="preserve"> </w:t>
      </w:r>
      <w:r w:rsidRPr="00667A16">
        <w:rPr>
          <w:rFonts w:cs="Times New Roman"/>
          <w:bCs/>
          <w:szCs w:val="24"/>
        </w:rPr>
        <w:t>QN (Quantile normalization)</w:t>
      </w:r>
      <w:r w:rsidRPr="00667A16">
        <w:rPr>
          <w:rFonts w:cs="Times New Roman"/>
          <w:bCs/>
          <w:szCs w:val="24"/>
        </w:rPr>
        <w:t xml:space="preserve">; </w:t>
      </w:r>
      <w:r w:rsidRPr="00667A16">
        <w:rPr>
          <w:rFonts w:cs="Times New Roman"/>
          <w:bCs/>
          <w:szCs w:val="24"/>
        </w:rPr>
        <w:t>UQ(Upper quartile)</w:t>
      </w:r>
      <w:r w:rsidRPr="00667A16">
        <w:rPr>
          <w:rFonts w:cs="Times New Roman"/>
          <w:bCs/>
          <w:szCs w:val="24"/>
        </w:rPr>
        <w:t xml:space="preserve">; </w:t>
      </w:r>
      <w:r w:rsidRPr="00667A16">
        <w:rPr>
          <w:rFonts w:cs="Times New Roman"/>
          <w:bCs/>
          <w:szCs w:val="24"/>
        </w:rPr>
        <w:t>TPM(Transcripts per million)</w:t>
      </w:r>
      <w:r w:rsidRPr="00667A16">
        <w:rPr>
          <w:rFonts w:cs="Times New Roman"/>
          <w:bCs/>
          <w:szCs w:val="24"/>
        </w:rPr>
        <w:t xml:space="preserve">; </w:t>
      </w:r>
      <w:r w:rsidRPr="00667A16">
        <w:rPr>
          <w:rFonts w:cs="Times New Roman"/>
          <w:bCs/>
          <w:szCs w:val="24"/>
        </w:rPr>
        <w:t>TMM(Trimmed mean of M-values)</w:t>
      </w:r>
      <w:r w:rsidRPr="00667A16">
        <w:rPr>
          <w:rFonts w:cs="Times New Roman"/>
          <w:bCs/>
          <w:szCs w:val="24"/>
        </w:rPr>
        <w:t xml:space="preserve">; </w:t>
      </w:r>
      <w:proofErr w:type="spellStart"/>
      <w:r w:rsidRPr="00667A16">
        <w:rPr>
          <w:rFonts w:cs="Times New Roman"/>
          <w:bCs/>
          <w:szCs w:val="24"/>
        </w:rPr>
        <w:t>BASiCS</w:t>
      </w:r>
      <w:proofErr w:type="spellEnd"/>
      <w:r w:rsidRPr="00667A16">
        <w:rPr>
          <w:rFonts w:cs="Times New Roman"/>
          <w:bCs/>
          <w:szCs w:val="24"/>
        </w:rPr>
        <w:t>(Bayesian Analysis of Single-Cell Sequencing data)</w:t>
      </w:r>
      <w:r w:rsidRPr="00667A16">
        <w:rPr>
          <w:rFonts w:cs="Times New Roman"/>
          <w:bCs/>
          <w:szCs w:val="24"/>
        </w:rPr>
        <w:t xml:space="preserve">; </w:t>
      </w:r>
      <w:r w:rsidRPr="00667A16">
        <w:rPr>
          <w:rFonts w:cs="Times New Roman"/>
          <w:bCs/>
          <w:szCs w:val="24"/>
        </w:rPr>
        <w:t>MNN (mutual nearest neighbors)</w:t>
      </w:r>
      <w:r w:rsidRPr="00667A16">
        <w:rPr>
          <w:rFonts w:cs="Times New Roman"/>
          <w:bCs/>
          <w:szCs w:val="24"/>
        </w:rPr>
        <w:t xml:space="preserve">; </w:t>
      </w:r>
      <w:r w:rsidRPr="00667A16">
        <w:rPr>
          <w:rFonts w:cs="Times New Roman"/>
          <w:bCs/>
          <w:szCs w:val="24"/>
        </w:rPr>
        <w:t>BBKNN (Batch balanced KNN)</w:t>
      </w:r>
      <w:r w:rsidRPr="00667A16">
        <w:rPr>
          <w:rFonts w:cs="Times New Roman"/>
          <w:bCs/>
          <w:szCs w:val="24"/>
        </w:rPr>
        <w:t xml:space="preserve">; </w:t>
      </w:r>
      <w:proofErr w:type="spellStart"/>
      <w:r w:rsidRPr="00667A16">
        <w:rPr>
          <w:rFonts w:cs="Times New Roman"/>
          <w:bCs/>
          <w:szCs w:val="24"/>
        </w:rPr>
        <w:t>fastMNN</w:t>
      </w:r>
      <w:proofErr w:type="spellEnd"/>
      <w:r w:rsidRPr="00667A16">
        <w:rPr>
          <w:rFonts w:cs="Times New Roman"/>
          <w:bCs/>
          <w:szCs w:val="24"/>
        </w:rPr>
        <w:t xml:space="preserve"> (mutual nearest neighbors)</w:t>
      </w:r>
      <w:r w:rsidRPr="00667A16">
        <w:rPr>
          <w:rFonts w:cs="Times New Roman"/>
          <w:bCs/>
          <w:szCs w:val="24"/>
        </w:rPr>
        <w:t xml:space="preserve">; </w:t>
      </w:r>
      <w:r w:rsidRPr="00667A16">
        <w:rPr>
          <w:rFonts w:cs="Times New Roman"/>
          <w:bCs/>
          <w:szCs w:val="24"/>
        </w:rPr>
        <w:t>DCA (deep count autoencoder network)</w:t>
      </w:r>
      <w:r w:rsidRPr="00667A16">
        <w:rPr>
          <w:rFonts w:cs="Times New Roman"/>
          <w:bCs/>
          <w:szCs w:val="24"/>
        </w:rPr>
        <w:t xml:space="preserve">; </w:t>
      </w:r>
      <w:proofErr w:type="spellStart"/>
      <w:r w:rsidRPr="00667A16">
        <w:rPr>
          <w:rFonts w:cs="Times New Roman"/>
          <w:bCs/>
          <w:szCs w:val="24"/>
        </w:rPr>
        <w:t>ZINBWaVE</w:t>
      </w:r>
      <w:proofErr w:type="spellEnd"/>
      <w:r w:rsidRPr="00667A16">
        <w:rPr>
          <w:rFonts w:cs="Times New Roman"/>
          <w:bCs/>
          <w:szCs w:val="24"/>
        </w:rPr>
        <w:t xml:space="preserve"> (Zero-Inflated Negative Binomial-based Wanted Variation Extraction)</w:t>
      </w:r>
      <w:r w:rsidRPr="00667A16">
        <w:rPr>
          <w:rFonts w:cs="Times New Roman"/>
          <w:bCs/>
          <w:szCs w:val="24"/>
        </w:rPr>
        <w:t xml:space="preserve">; </w:t>
      </w:r>
      <w:proofErr w:type="spellStart"/>
      <w:r w:rsidRPr="00667A16">
        <w:rPr>
          <w:rFonts w:cs="Times New Roman"/>
          <w:bCs/>
          <w:szCs w:val="24"/>
        </w:rPr>
        <w:t>scVI</w:t>
      </w:r>
      <w:proofErr w:type="spellEnd"/>
      <w:r w:rsidRPr="00667A16">
        <w:rPr>
          <w:rFonts w:cs="Times New Roman"/>
          <w:bCs/>
          <w:szCs w:val="24"/>
        </w:rPr>
        <w:t xml:space="preserve"> (single-cell variational inference)</w:t>
      </w:r>
      <w:r w:rsidRPr="00667A16">
        <w:rPr>
          <w:rFonts w:cs="Times New Roman"/>
          <w:bCs/>
          <w:szCs w:val="24"/>
        </w:rPr>
        <w:t xml:space="preserve">; </w:t>
      </w:r>
      <w:r w:rsidRPr="00667A16">
        <w:rPr>
          <w:rFonts w:cs="Times New Roman"/>
          <w:bCs/>
          <w:szCs w:val="24"/>
        </w:rPr>
        <w:t>LIGER (linked inference of genomic experimental relationships)</w:t>
      </w:r>
      <w:r>
        <w:rPr>
          <w:rFonts w:cs="Times New Roman"/>
          <w:bCs/>
          <w:szCs w:val="24"/>
        </w:rPr>
        <w:t>.</w:t>
      </w:r>
    </w:p>
    <w:p w14:paraId="4BB70F93" w14:textId="63178E5C" w:rsidR="00815871" w:rsidRPr="00815871" w:rsidRDefault="00667A16" w:rsidP="00667A16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815871">
        <w:rPr>
          <w:rFonts w:cs="Times New Roman"/>
          <w:b/>
          <w:szCs w:val="24"/>
        </w:rPr>
        <w:t xml:space="preserve"> </w:t>
      </w:r>
      <w:r w:rsidR="00815871" w:rsidRPr="00815871">
        <w:rPr>
          <w:rFonts w:cs="Times New Roman"/>
          <w:b/>
          <w:szCs w:val="24"/>
        </w:rPr>
        <w:t xml:space="preserve">Bulk </w:t>
      </w:r>
      <w:proofErr w:type="spellStart"/>
      <w:r w:rsidR="00815871" w:rsidRPr="00815871">
        <w:rPr>
          <w:rFonts w:cs="Times New Roman"/>
          <w:b/>
          <w:szCs w:val="24"/>
        </w:rPr>
        <w:t>eQTL</w:t>
      </w:r>
      <w:proofErr w:type="spellEnd"/>
      <w:r w:rsidR="00815871" w:rsidRPr="00815871">
        <w:rPr>
          <w:rFonts w:cs="Times New Roman"/>
          <w:b/>
          <w:szCs w:val="24"/>
        </w:rPr>
        <w:t xml:space="preserve"> mapping methods that are also suitable for </w:t>
      </w:r>
      <w:proofErr w:type="spellStart"/>
      <w:r w:rsidR="00815871" w:rsidRPr="00815871">
        <w:rPr>
          <w:rFonts w:cs="Times New Roman"/>
          <w:b/>
          <w:szCs w:val="24"/>
        </w:rPr>
        <w:t>scRNA</w:t>
      </w:r>
      <w:proofErr w:type="spellEnd"/>
      <w:r w:rsidR="00815871" w:rsidRPr="00815871">
        <w:rPr>
          <w:rFonts w:cs="Times New Roman"/>
          <w:b/>
          <w:szCs w:val="24"/>
        </w:rPr>
        <w:t>-seq data analysis</w:t>
      </w:r>
      <w:r w:rsidR="00815871">
        <w:rPr>
          <w:rFonts w:cs="Times New Roman"/>
          <w:b/>
          <w:szCs w:val="24"/>
        </w:rPr>
        <w:t>.</w:t>
      </w:r>
    </w:p>
    <w:tbl>
      <w:tblPr>
        <w:tblW w:w="9777" w:type="dxa"/>
        <w:tblLayout w:type="fixed"/>
        <w:tblLook w:val="04A0" w:firstRow="1" w:lastRow="0" w:firstColumn="1" w:lastColumn="0" w:noHBand="0" w:noVBand="1"/>
      </w:tblPr>
      <w:tblGrid>
        <w:gridCol w:w="1701"/>
        <w:gridCol w:w="1843"/>
        <w:gridCol w:w="2835"/>
        <w:gridCol w:w="3398"/>
      </w:tblGrid>
      <w:tr w:rsidR="00815871" w:rsidRPr="00815871" w14:paraId="1D714BA7" w14:textId="77777777" w:rsidTr="0081587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75FF7" w14:textId="77777777" w:rsidR="00815871" w:rsidRPr="00815871" w:rsidRDefault="00815871" w:rsidP="0081587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Tool/Metho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96B5C" w14:textId="77777777" w:rsidR="00815871" w:rsidRPr="00815871" w:rsidRDefault="00815871" w:rsidP="0081587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88017" w14:textId="77777777" w:rsidR="00815871" w:rsidRPr="00815871" w:rsidRDefault="00815871" w:rsidP="0081587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Traits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6B9C3" w14:textId="77777777" w:rsidR="00815871" w:rsidRPr="00815871" w:rsidRDefault="00815871" w:rsidP="0081587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Site</w:t>
            </w:r>
          </w:p>
        </w:tc>
      </w:tr>
      <w:tr w:rsidR="00815871" w:rsidRPr="00815871" w14:paraId="334EF322" w14:textId="77777777" w:rsidTr="00815871">
        <w:trPr>
          <w:trHeight w:val="8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00908" w14:textId="77777777" w:rsidR="00815871" w:rsidRPr="00815871" w:rsidRDefault="00815871" w:rsidP="0081587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linear regression mod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736B2" w14:textId="77777777" w:rsidR="00815871" w:rsidRPr="00815871" w:rsidRDefault="00815871" w:rsidP="0081587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Drew </w:t>
            </w:r>
            <w:proofErr w:type="spellStart"/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Neavin</w:t>
            </w:r>
            <w:proofErr w:type="spellEnd"/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 et al., 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A2CBF" w14:textId="77777777" w:rsidR="00815871" w:rsidRPr="00815871" w:rsidRDefault="00815871" w:rsidP="0081587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can modify covariates and PEER </w:t>
            </w:r>
            <w:proofErr w:type="spellStart"/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factores</w:t>
            </w:r>
            <w:proofErr w:type="spellEnd"/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 in linear models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36C4F" w14:textId="77777777" w:rsidR="00815871" w:rsidRPr="00815871" w:rsidRDefault="00815871" w:rsidP="0081587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--</w:t>
            </w:r>
          </w:p>
        </w:tc>
      </w:tr>
      <w:tr w:rsidR="00815871" w:rsidRPr="00815871" w14:paraId="745E924A" w14:textId="77777777" w:rsidTr="00815871">
        <w:trPr>
          <w:trHeight w:val="110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2306C" w14:textId="77777777" w:rsidR="00815871" w:rsidRPr="00815871" w:rsidRDefault="00815871" w:rsidP="0081587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proofErr w:type="gramStart"/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LMM(</w:t>
            </w:r>
            <w:proofErr w:type="gramEnd"/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linear mixed mode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88D9A" w14:textId="77777777" w:rsidR="00815871" w:rsidRPr="00815871" w:rsidRDefault="00815871" w:rsidP="0081587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-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D3C38" w14:textId="77777777" w:rsidR="00815871" w:rsidRPr="00815871" w:rsidRDefault="00815871" w:rsidP="0081587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have flexibilities and abilities to robustly control for confounding factors 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BD9C7" w14:textId="77777777" w:rsidR="00815871" w:rsidRPr="00815871" w:rsidRDefault="00815871" w:rsidP="0081587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--</w:t>
            </w:r>
          </w:p>
        </w:tc>
      </w:tr>
      <w:tr w:rsidR="00815871" w:rsidRPr="00815871" w14:paraId="1BD70D4D" w14:textId="77777777" w:rsidTr="00815871">
        <w:trPr>
          <w:trHeight w:val="165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F0968" w14:textId="77777777" w:rsidR="00815871" w:rsidRPr="00815871" w:rsidRDefault="00815871" w:rsidP="0081587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Matrix </w:t>
            </w:r>
            <w:proofErr w:type="spellStart"/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eQT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8C39C" w14:textId="77777777" w:rsidR="00815871" w:rsidRPr="00815871" w:rsidRDefault="00815871" w:rsidP="0081587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proofErr w:type="spellStart"/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Shabalin</w:t>
            </w:r>
            <w:proofErr w:type="spellEnd"/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 AA et al, 20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4EFA4" w14:textId="77777777" w:rsidR="00815871" w:rsidRPr="00815871" w:rsidRDefault="00815871" w:rsidP="0081587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supports additive linear and ANOVA models with covariates, including models with correlated and heteroskedastic errors.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A5AB7" w14:textId="77777777" w:rsidR="00815871" w:rsidRPr="00815871" w:rsidRDefault="00815871" w:rsidP="0081587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http://www.bios.unc.edu/research/genomic_software/Matrix_eQTL</w:t>
            </w:r>
          </w:p>
        </w:tc>
      </w:tr>
      <w:tr w:rsidR="00815871" w:rsidRPr="00815871" w14:paraId="4B513ECC" w14:textId="77777777" w:rsidTr="00815871">
        <w:trPr>
          <w:trHeight w:val="165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60F40" w14:textId="77777777" w:rsidR="00815871" w:rsidRPr="00815871" w:rsidRDefault="00815871" w:rsidP="0081587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proofErr w:type="spellStart"/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QTLtool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3E0A4" w14:textId="77777777" w:rsidR="00815871" w:rsidRPr="00815871" w:rsidRDefault="00815871" w:rsidP="0081587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proofErr w:type="spellStart"/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Delaneau</w:t>
            </w:r>
            <w:proofErr w:type="spellEnd"/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 O et al., 20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DDDF9" w14:textId="77777777" w:rsidR="00815871" w:rsidRPr="00815871" w:rsidRDefault="00815871" w:rsidP="0081587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a modular framework to discover proximal and distal </w:t>
            </w:r>
            <w:proofErr w:type="spellStart"/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molQTLs</w:t>
            </w:r>
            <w:proofErr w:type="spellEnd"/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, integrate </w:t>
            </w:r>
            <w:proofErr w:type="spellStart"/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molQTLs</w:t>
            </w:r>
            <w:proofErr w:type="spellEnd"/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 with GWAS variants and so on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996F5" w14:textId="77777777" w:rsidR="00815871" w:rsidRPr="00815871" w:rsidRDefault="00815871" w:rsidP="0081587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hyperlink r:id="rId14" w:history="1">
              <w:r w:rsidRPr="00815871">
                <w:rPr>
                  <w:rFonts w:ascii="Arial" w:eastAsia="等线" w:hAnsi="Arial" w:cs="Arial"/>
                  <w:color w:val="000000"/>
                  <w:sz w:val="22"/>
                  <w:lang w:eastAsia="zh-CN"/>
                </w:rPr>
                <w:t>https://qtltools.github.io/qtltools/</w:t>
              </w:r>
            </w:hyperlink>
          </w:p>
        </w:tc>
      </w:tr>
      <w:tr w:rsidR="00815871" w:rsidRPr="00815871" w14:paraId="13656E78" w14:textId="77777777" w:rsidTr="00815871">
        <w:trPr>
          <w:trHeight w:val="8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2F373" w14:textId="77777777" w:rsidR="00815871" w:rsidRPr="00815871" w:rsidRDefault="00815871" w:rsidP="0081587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LIMIX_QT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2465D" w14:textId="77777777" w:rsidR="00815871" w:rsidRPr="00815871" w:rsidRDefault="00815871" w:rsidP="0081587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Cuomo ASE et al., 2021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2317B" w14:textId="77777777" w:rsidR="00815871" w:rsidRPr="00815871" w:rsidRDefault="00815871" w:rsidP="0081587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using linear mixed model (LMM) to map </w:t>
            </w:r>
            <w:proofErr w:type="spellStart"/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eQTLs</w:t>
            </w:r>
            <w:proofErr w:type="spellEnd"/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11167" w14:textId="77777777" w:rsidR="00815871" w:rsidRPr="00815871" w:rsidRDefault="00815871" w:rsidP="0081587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hyperlink r:id="rId15" w:history="1">
              <w:r w:rsidRPr="00815871">
                <w:rPr>
                  <w:rFonts w:ascii="Arial" w:eastAsia="等线" w:hAnsi="Arial" w:cs="Arial"/>
                  <w:color w:val="000000"/>
                  <w:sz w:val="22"/>
                  <w:lang w:eastAsia="zh-CN"/>
                </w:rPr>
                <w:t>https://github.com/single-cell-genetics/limix_qtl</w:t>
              </w:r>
            </w:hyperlink>
          </w:p>
        </w:tc>
      </w:tr>
      <w:tr w:rsidR="00815871" w:rsidRPr="00815871" w14:paraId="0E73B9D7" w14:textId="77777777" w:rsidTr="00815871">
        <w:trPr>
          <w:trHeight w:val="110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BA119" w14:textId="77777777" w:rsidR="00815871" w:rsidRPr="00815871" w:rsidRDefault="00815871" w:rsidP="0081587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proofErr w:type="spellStart"/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FastMap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01C11" w14:textId="77777777" w:rsidR="00815871" w:rsidRPr="00815871" w:rsidRDefault="00815871" w:rsidP="0081587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proofErr w:type="spellStart"/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Gatti</w:t>
            </w:r>
            <w:proofErr w:type="spellEnd"/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 DM et al., 20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185CD" w14:textId="77777777" w:rsidR="00815871" w:rsidRPr="00815871" w:rsidRDefault="00815871" w:rsidP="0081587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use a Hamming distance-based tree to organize SNPs to map </w:t>
            </w:r>
            <w:proofErr w:type="spellStart"/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eQTLs</w:t>
            </w:r>
            <w:proofErr w:type="spellEnd"/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6EA35" w14:textId="77777777" w:rsidR="00815871" w:rsidRPr="00815871" w:rsidRDefault="00815871" w:rsidP="0081587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http://cebc.unc.edu/fastmap86.html</w:t>
            </w:r>
          </w:p>
        </w:tc>
      </w:tr>
      <w:tr w:rsidR="00815871" w:rsidRPr="00815871" w14:paraId="18D82937" w14:textId="77777777" w:rsidTr="00815871">
        <w:trPr>
          <w:trHeight w:val="8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D24A2" w14:textId="77777777" w:rsidR="00815871" w:rsidRPr="00815871" w:rsidRDefault="00815871" w:rsidP="0081587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proofErr w:type="spellStart"/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kruX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2FED0" w14:textId="77777777" w:rsidR="00815871" w:rsidRPr="00815871" w:rsidRDefault="00815871" w:rsidP="0081587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Qi </w:t>
            </w:r>
            <w:proofErr w:type="spellStart"/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jl</w:t>
            </w:r>
            <w:proofErr w:type="spellEnd"/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 et al., 20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678F5" w14:textId="77777777" w:rsidR="00815871" w:rsidRPr="00815871" w:rsidRDefault="00815871" w:rsidP="0081587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use of robust non-parametric methods for massive </w:t>
            </w:r>
            <w:proofErr w:type="spellStart"/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eQTL</w:t>
            </w:r>
            <w:proofErr w:type="spellEnd"/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 mapping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B3189" w14:textId="77777777" w:rsidR="00815871" w:rsidRPr="00815871" w:rsidRDefault="00815871" w:rsidP="0081587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hyperlink r:id="rId16" w:history="1">
              <w:r w:rsidRPr="00815871">
                <w:rPr>
                  <w:rFonts w:ascii="Arial" w:eastAsia="等线" w:hAnsi="Arial" w:cs="Arial"/>
                  <w:color w:val="000000"/>
                  <w:sz w:val="22"/>
                  <w:lang w:eastAsia="zh-CN"/>
                </w:rPr>
                <w:t>http://krux.googlecode.com</w:t>
              </w:r>
            </w:hyperlink>
          </w:p>
        </w:tc>
      </w:tr>
      <w:tr w:rsidR="00815871" w:rsidRPr="00815871" w14:paraId="0CFEDA2B" w14:textId="77777777" w:rsidTr="00815871">
        <w:trPr>
          <w:trHeight w:val="138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B1F1A8" w14:textId="77777777" w:rsidR="00815871" w:rsidRPr="00815871" w:rsidRDefault="00815871" w:rsidP="0081587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proofErr w:type="spellStart"/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FastQT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90893B" w14:textId="77777777" w:rsidR="00815871" w:rsidRPr="00815871" w:rsidRDefault="00815871" w:rsidP="0081587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proofErr w:type="spellStart"/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Ongen</w:t>
            </w:r>
            <w:proofErr w:type="spellEnd"/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 H et al., 201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ED760D" w14:textId="77777777" w:rsidR="00815871" w:rsidRPr="00815871" w:rsidRDefault="00815871" w:rsidP="0081587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improves on Matrix </w:t>
            </w:r>
            <w:proofErr w:type="spellStart"/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eQTL</w:t>
            </w:r>
            <w:proofErr w:type="spellEnd"/>
            <w:r w:rsidRPr="00815871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, by adding permutation scheme modeled by using a beta distribution</w:t>
            </w:r>
          </w:p>
        </w:tc>
        <w:tc>
          <w:tcPr>
            <w:tcW w:w="3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D68D7D" w14:textId="77777777" w:rsidR="00815871" w:rsidRPr="00815871" w:rsidRDefault="00815871" w:rsidP="00815871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hyperlink r:id="rId17" w:history="1">
              <w:r w:rsidRPr="00815871">
                <w:rPr>
                  <w:rFonts w:ascii="Arial" w:eastAsia="等线" w:hAnsi="Arial" w:cs="Arial"/>
                  <w:color w:val="000000"/>
                  <w:sz w:val="22"/>
                  <w:lang w:eastAsia="zh-CN"/>
                </w:rPr>
                <w:t>http://fastqtl.sourceforge.net/</w:t>
              </w:r>
            </w:hyperlink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ED71FF" w14:textId="77777777" w:rsidR="00781D70" w:rsidRDefault="00781D70" w:rsidP="00117666">
      <w:pPr>
        <w:spacing w:after="0"/>
      </w:pPr>
      <w:r>
        <w:separator/>
      </w:r>
    </w:p>
  </w:endnote>
  <w:endnote w:type="continuationSeparator" w:id="0">
    <w:p w14:paraId="4BA17A96" w14:textId="77777777" w:rsidR="00781D70" w:rsidRDefault="00781D7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B37B41" w14:textId="77777777" w:rsidR="00781D70" w:rsidRDefault="00781D70" w:rsidP="00117666">
      <w:pPr>
        <w:spacing w:after="0"/>
      </w:pPr>
      <w:r>
        <w:separator/>
      </w:r>
    </w:p>
  </w:footnote>
  <w:footnote w:type="continuationSeparator" w:id="0">
    <w:p w14:paraId="49B07143" w14:textId="77777777" w:rsidR="00781D70" w:rsidRDefault="00781D7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7F6A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0C35"/>
    <w:rsid w:val="006375C7"/>
    <w:rsid w:val="00654E8F"/>
    <w:rsid w:val="00660D05"/>
    <w:rsid w:val="00667A16"/>
    <w:rsid w:val="006820B1"/>
    <w:rsid w:val="006B7D14"/>
    <w:rsid w:val="00701727"/>
    <w:rsid w:val="0070566C"/>
    <w:rsid w:val="00714C50"/>
    <w:rsid w:val="00725A7D"/>
    <w:rsid w:val="007501BE"/>
    <w:rsid w:val="00781D70"/>
    <w:rsid w:val="00790BB3"/>
    <w:rsid w:val="007C206C"/>
    <w:rsid w:val="00803D24"/>
    <w:rsid w:val="00815871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458A"/>
    <w:rsid w:val="00B354E1"/>
    <w:rsid w:val="00B37F4D"/>
    <w:rsid w:val="00B55EF1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3420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1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www.bioconductor.org/packages/release/bioc/html/Linnorm.html" TargetMode="External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styles" Target="styles.xml"/><Relationship Id="rId12" Type="http://schemas.openxmlformats.org/officeDocument/2006/relationships/hyperlink" Target="https://www.rdocumentation.org/packages/Seurat/versions/3.1.1/topics/LogNormalize" TargetMode="External"/><Relationship Id="rId17" Type="http://schemas.openxmlformats.org/officeDocument/2006/relationships/hyperlink" Target="http://fastqtl.sourceforge.net/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://krux.googlecode.com/" TargetMode="External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yperlink" Target="https://github.com/single-cell-genetics/limix_qtl" TargetMode="External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qtltools.github.io/qtltools/" TargetMode="External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</TotalTime>
  <Pages>3</Pages>
  <Words>753</Words>
  <Characters>429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uo jie</cp:lastModifiedBy>
  <cp:revision>8</cp:revision>
  <cp:lastPrinted>2013-10-03T12:51:00Z</cp:lastPrinted>
  <dcterms:created xsi:type="dcterms:W3CDTF">2022-11-17T16:58:00Z</dcterms:created>
  <dcterms:modified xsi:type="dcterms:W3CDTF">2023-03-07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